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2F7A543" w:rsidR="000035D5" w:rsidRDefault="000035D5">
                            <w:r>
                              <w:t xml:space="preserve">Reported </w:t>
                            </w:r>
                            <w:r w:rsidR="003765FA">
                              <w:t>in Lines</w:t>
                            </w:r>
                            <w:r>
                              <w:t xml:space="preserve"> </w:t>
                            </w:r>
                            <w:r w:rsidR="00CE6A53">
                              <w:t>143-14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2F7A543" w:rsidR="000035D5" w:rsidRDefault="000035D5">
                      <w:r>
                        <w:t xml:space="preserve">Reported </w:t>
                      </w:r>
                      <w:r w:rsidR="003765FA">
                        <w:t>in Lines</w:t>
                      </w:r>
                      <w:r>
                        <w:t xml:space="preserve"> </w:t>
                      </w:r>
                      <w:r w:rsidR="00CE6A53">
                        <w:t>143-14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82B07C7" w:rsidR="000035D5" w:rsidRDefault="000035D5" w:rsidP="000035D5">
                            <w:r>
                              <w:t xml:space="preserve">Reported on page number: </w:t>
                            </w:r>
                            <w:r w:rsidR="00AF55B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82B07C7" w:rsidR="000035D5" w:rsidRDefault="000035D5" w:rsidP="000035D5">
                      <w:r>
                        <w:t xml:space="preserve">Reported on page number: </w:t>
                      </w:r>
                      <w:r w:rsidR="00AF55B5">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772A64B" w:rsidR="000035D5" w:rsidRDefault="00C32E54"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772A64B" w:rsidR="000035D5" w:rsidRDefault="00C32E54" w:rsidP="000035D5">
                      <w:r>
                        <w:t>Ye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351907B" w:rsidR="000035D5" w:rsidRDefault="009809A2" w:rsidP="000035D5">
                            <w:r>
                              <w:t xml:space="preserve">Written informed consent was not sought </w:t>
                            </w:r>
                            <w:r w:rsidR="00967277">
                              <w:t xml:space="preserve">from a representative of the local community </w:t>
                            </w:r>
                            <w:r>
                              <w:t xml:space="preserve">however ethical approval was received from the </w:t>
                            </w:r>
                            <w:r w:rsidRPr="009809A2">
                              <w:t>Tropical Diseases Research Centre Ethics Review Committee and the Zambia National Health Research Authority</w:t>
                            </w:r>
                            <w:r>
                              <w:t xml:space="preserve"> in the countr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351907B" w:rsidR="000035D5" w:rsidRDefault="009809A2" w:rsidP="000035D5">
                      <w:r>
                        <w:t xml:space="preserve">Written informed consent was not sought </w:t>
                      </w:r>
                      <w:r w:rsidR="00967277">
                        <w:t xml:space="preserve">from a representative of the local community </w:t>
                      </w:r>
                      <w:r>
                        <w:t xml:space="preserve">however ethical approval was received from the </w:t>
                      </w:r>
                      <w:r w:rsidRPr="009809A2">
                        <w:t>Tropical Diseases Research Centre Ethics Review Committee and the Zambia National Health Research Authority</w:t>
                      </w:r>
                      <w:r>
                        <w:t xml:space="preserve"> in the country.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FE6E177" w:rsidR="000035D5" w:rsidRDefault="00BC518B" w:rsidP="000035D5">
                            <w:r>
                              <w:t>Key population</w:t>
                            </w:r>
                            <w:r w:rsidR="00F010F9">
                              <w:t xml:space="preserve"> members</w:t>
                            </w:r>
                            <w:r w:rsidR="00967277">
                              <w:t xml:space="preserve"> from the Zambia Key Populations Consortium </w:t>
                            </w:r>
                            <w:r w:rsidR="00794ADA">
                              <w:t xml:space="preserve">(Zam-KPC) </w:t>
                            </w:r>
                            <w:r w:rsidR="00967277">
                              <w:t xml:space="preserve">sat on the Survey </w:t>
                            </w:r>
                            <w:proofErr w:type="spellStart"/>
                            <w:r w:rsidR="00967277">
                              <w:t>Adivsory</w:t>
                            </w:r>
                            <w:proofErr w:type="spellEnd"/>
                            <w:r w:rsidR="00967277">
                              <w:t xml:space="preserve"> Group and </w:t>
                            </w:r>
                            <w:r w:rsidR="00F94A69">
                              <w:t>provided input on the aims, methodology, and anticipated outcomes of the surve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FE6E177" w:rsidR="000035D5" w:rsidRDefault="00BC518B" w:rsidP="000035D5">
                      <w:r>
                        <w:t>Key population</w:t>
                      </w:r>
                      <w:r w:rsidR="00F010F9">
                        <w:t xml:space="preserve"> members</w:t>
                      </w:r>
                      <w:r w:rsidR="00967277">
                        <w:t xml:space="preserve"> from the Zambia Key Populations Consortium </w:t>
                      </w:r>
                      <w:r w:rsidR="00794ADA">
                        <w:t xml:space="preserve">(Zam-KPC) </w:t>
                      </w:r>
                      <w:r w:rsidR="00967277">
                        <w:t xml:space="preserve">sat on the Survey </w:t>
                      </w:r>
                      <w:proofErr w:type="spellStart"/>
                      <w:r w:rsidR="00967277">
                        <w:t>Adivsory</w:t>
                      </w:r>
                      <w:proofErr w:type="spellEnd"/>
                      <w:r w:rsidR="00967277">
                        <w:t xml:space="preserve"> Group and </w:t>
                      </w:r>
                      <w:r w:rsidR="00F94A69">
                        <w:t>provided input on the aims, methodology, and anticipated outcomes of the surve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A12AA73">
                <wp:simplePos x="0" y="0"/>
                <wp:positionH relativeFrom="margin">
                  <wp:align>right</wp:align>
                </wp:positionH>
                <wp:positionV relativeFrom="paragraph">
                  <wp:posOffset>1132205</wp:posOffset>
                </wp:positionV>
                <wp:extent cx="6838950" cy="10668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66800"/>
                        </a:xfrm>
                        <a:prstGeom prst="rect">
                          <a:avLst/>
                        </a:prstGeom>
                        <a:solidFill>
                          <a:srgbClr val="FFFFFF"/>
                        </a:solidFill>
                        <a:ln w="9525">
                          <a:solidFill>
                            <a:srgbClr val="193A65"/>
                          </a:solidFill>
                          <a:miter lim="800000"/>
                          <a:headEnd/>
                          <a:tailEnd/>
                        </a:ln>
                      </wps:spPr>
                      <wps:txbx>
                        <w:txbxContent>
                          <w:p w14:paraId="305BC23B" w14:textId="4C915156" w:rsidR="005F6064" w:rsidRDefault="005F6064" w:rsidP="000035D5">
                            <w:r>
                              <w:t>All</w:t>
                            </w:r>
                            <w:r w:rsidRPr="005F6064">
                              <w:t xml:space="preserve"> consent </w:t>
                            </w:r>
                            <w:r>
                              <w:t xml:space="preserve">documents, including consent forms and informational sheets, </w:t>
                            </w:r>
                            <w:r>
                              <w:t>were</w:t>
                            </w:r>
                            <w:r w:rsidRPr="005F6064">
                              <w:t xml:space="preserve"> translated from English to the other designated local languages </w:t>
                            </w:r>
                            <w:r w:rsidR="0078557D">
                              <w:t>(</w:t>
                            </w:r>
                            <w:proofErr w:type="spellStart"/>
                            <w:r w:rsidR="0078557D" w:rsidRPr="0078557D">
                              <w:t>Chinyanja</w:t>
                            </w:r>
                            <w:proofErr w:type="spellEnd"/>
                            <w:r w:rsidR="0078557D" w:rsidRPr="0078557D">
                              <w:t xml:space="preserve">, </w:t>
                            </w:r>
                            <w:proofErr w:type="spellStart"/>
                            <w:r w:rsidR="0078557D" w:rsidRPr="0078557D">
                              <w:t>Chitonga</w:t>
                            </w:r>
                            <w:proofErr w:type="spellEnd"/>
                            <w:r w:rsidR="0078557D" w:rsidRPr="0078557D">
                              <w:t xml:space="preserve">, </w:t>
                            </w:r>
                            <w:proofErr w:type="spellStart"/>
                            <w:r w:rsidR="0078557D" w:rsidRPr="0078557D">
                              <w:t>Cibemba</w:t>
                            </w:r>
                            <w:proofErr w:type="spellEnd"/>
                            <w:r w:rsidR="0078557D" w:rsidRPr="0078557D">
                              <w:t xml:space="preserve">, </w:t>
                            </w:r>
                            <w:proofErr w:type="spellStart"/>
                            <w:r w:rsidR="0078557D" w:rsidRPr="0078557D">
                              <w:t>Kikaonde</w:t>
                            </w:r>
                            <w:proofErr w:type="spellEnd"/>
                            <w:r w:rsidR="0078557D" w:rsidRPr="0078557D">
                              <w:t xml:space="preserve">, and </w:t>
                            </w:r>
                            <w:proofErr w:type="spellStart"/>
                            <w:r w:rsidR="0078557D" w:rsidRPr="0078557D">
                              <w:t>Silozi</w:t>
                            </w:r>
                            <w:proofErr w:type="spellEnd"/>
                            <w:r w:rsidR="0078557D">
                              <w:t xml:space="preserve">) </w:t>
                            </w:r>
                            <w:r w:rsidRPr="005F6064">
                              <w:t>by a certified translator, including back-translation to English to verify accuracy of translation.</w:t>
                            </w:r>
                            <w:r>
                              <w:t xml:space="preserve"> </w:t>
                            </w:r>
                            <w:r w:rsidR="00BC518B">
                              <w:t>Members from the Zam-KPC reviewed and provided input on translations to ensure terminology was appropriate and understood by key popul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84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H3wvGQIAACcEAAAOAAAAZHJzL2Uyb0RvYy54bWysU9uO2yAQfa/Uf0C8N7azSZpYcVZptqkq&#10;bS/Sth+AMY5RMUOBxE6/fgfszUbb9qUqD4hh4MzMmTPr275V5CSsk6ALmk1SSoTmUEl9KOj3b/s3&#10;S0qcZ7piCrQo6Fk4ert5/WrdmVxMoQFVCUsQRLu8MwVtvDd5kjjeiJa5CRih0VmDbZlH0x6SyrIO&#10;0VuVTNN0kXRgK2OBC+fw9m5w0k3Er2vB/Ze6dsITVVDMzcfdxr0Me7JZs/xgmWkkH9Ng/5BFy6TG&#10;oBeoO+YZOVr5G1QruQUHtZ9waBOoa8lFrAGrydIX1Tw0zIhYC5LjzIUm9/9g+efTg/lqie/fQY8N&#10;jEU4cw/8hyMadg3TB7G1FrpGsAoDZ4GypDMuH78Gql3uAkjZfYIKm8yOHiJQX9s2sIJ1EkTHBpwv&#10;pIveE46Xi+XNcjVHF0dfli4WyzS2JWH503djnf8goCXhUFCLXY3w7HTvfEiH5U9PQjQHSlZ7qVQ0&#10;7KHcKUtODBWwjytW8OKZ0qQr6Go+nQ8M/BUiW91sF/M/QbTSo5SVbAuKJeAaxBV4e6+rKDTPpBrO&#10;mLLSI5GBu4FF35c9kVVBY4DAawnVGZm1MCgXJw0PDdhflHSo2oK6n0dmBSXqo8burLLZLMg8GrP5&#10;2yka9tpTXnuY5ghVUE/JcNz5OBqBNw1b7GItI7/PmYwpoxoj7ePkBLlf2/HV83xvHgEAAP//AwBQ&#10;SwMEFAAGAAgAAAAhAJC2qdfdAAAACQEAAA8AAABkcnMvZG93bnJldi54bWxMj0FLw0AQhe+C/2EZ&#10;wYvYjY0kJWZTpCB4ElsF8TbNjkkwOxuymzb9905P9jjvPd58r1zPrlcHGkPn2cDDIgFFXHvbcWPg&#10;8+PlfgUqRGSLvWcycKIA6+r6qsTC+iNv6bCLjZISDgUaaGMcCq1D3ZLDsPADsXg/fnQY5RwbbUc8&#10;Srnr9TJJMu2wY/nQ4kCblurf3eQMTHfZ+5ez+huXb/zqNwFP25gZc3szPz+BijTH/zCc8QUdKmHa&#10;+4ltUL0BGRJFzVcpqLOd5LlIewPpY5aCrkp9uaD6AwAA//8DAFBLAQItABQABgAIAAAAIQC2gziS&#10;/gAAAOEBAAATAAAAAAAAAAAAAAAAAAAAAABbQ29udGVudF9UeXBlc10ueG1sUEsBAi0AFAAGAAgA&#10;AAAhADj9If/WAAAAlAEAAAsAAAAAAAAAAAAAAAAALwEAAF9yZWxzLy5yZWxzUEsBAi0AFAAGAAgA&#10;AAAhAGEffC8ZAgAAJwQAAA4AAAAAAAAAAAAAAAAALgIAAGRycy9lMm9Eb2MueG1sUEsBAi0AFAAG&#10;AAgAAAAhAJC2qdfdAAAACQEAAA8AAAAAAAAAAAAAAAAAcwQAAGRycy9kb3ducmV2LnhtbFBLBQYA&#10;AAAABAAEAPMAAAB9BQAAAAA=&#10;" strokecolor="#193a65">
                <v:textbox>
                  <w:txbxContent>
                    <w:p w14:paraId="305BC23B" w14:textId="4C915156" w:rsidR="005F6064" w:rsidRDefault="005F6064" w:rsidP="000035D5">
                      <w:r>
                        <w:t>All</w:t>
                      </w:r>
                      <w:r w:rsidRPr="005F6064">
                        <w:t xml:space="preserve"> consent </w:t>
                      </w:r>
                      <w:r>
                        <w:t xml:space="preserve">documents, including consent forms and informational sheets, </w:t>
                      </w:r>
                      <w:r>
                        <w:t>were</w:t>
                      </w:r>
                      <w:r w:rsidRPr="005F6064">
                        <w:t xml:space="preserve"> translated from English to the other designated local languages </w:t>
                      </w:r>
                      <w:r w:rsidR="0078557D">
                        <w:t>(</w:t>
                      </w:r>
                      <w:proofErr w:type="spellStart"/>
                      <w:r w:rsidR="0078557D" w:rsidRPr="0078557D">
                        <w:t>Chinyanja</w:t>
                      </w:r>
                      <w:proofErr w:type="spellEnd"/>
                      <w:r w:rsidR="0078557D" w:rsidRPr="0078557D">
                        <w:t xml:space="preserve">, </w:t>
                      </w:r>
                      <w:proofErr w:type="spellStart"/>
                      <w:r w:rsidR="0078557D" w:rsidRPr="0078557D">
                        <w:t>Chitonga</w:t>
                      </w:r>
                      <w:proofErr w:type="spellEnd"/>
                      <w:r w:rsidR="0078557D" w:rsidRPr="0078557D">
                        <w:t xml:space="preserve">, </w:t>
                      </w:r>
                      <w:proofErr w:type="spellStart"/>
                      <w:r w:rsidR="0078557D" w:rsidRPr="0078557D">
                        <w:t>Cibemba</w:t>
                      </w:r>
                      <w:proofErr w:type="spellEnd"/>
                      <w:r w:rsidR="0078557D" w:rsidRPr="0078557D">
                        <w:t xml:space="preserve">, </w:t>
                      </w:r>
                      <w:proofErr w:type="spellStart"/>
                      <w:r w:rsidR="0078557D" w:rsidRPr="0078557D">
                        <w:t>Kikaonde</w:t>
                      </w:r>
                      <w:proofErr w:type="spellEnd"/>
                      <w:r w:rsidR="0078557D" w:rsidRPr="0078557D">
                        <w:t xml:space="preserve">, and </w:t>
                      </w:r>
                      <w:proofErr w:type="spellStart"/>
                      <w:r w:rsidR="0078557D" w:rsidRPr="0078557D">
                        <w:t>Silozi</w:t>
                      </w:r>
                      <w:proofErr w:type="spellEnd"/>
                      <w:r w:rsidR="0078557D">
                        <w:t xml:space="preserve">) </w:t>
                      </w:r>
                      <w:r w:rsidRPr="005F6064">
                        <w:t>by a certified translator, including back-translation to English to verify accuracy of translation.</w:t>
                      </w:r>
                      <w:r>
                        <w:t xml:space="preserve"> </w:t>
                      </w:r>
                      <w:r w:rsidR="00BC518B">
                        <w:t>Members from the Zam-KPC reviewed and provided input on translations to ensure terminology was appropriate and understood by key populations.</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B09C62F" w:rsidR="000035D5" w:rsidRDefault="00DC01EF" w:rsidP="000035D5">
                            <w:r>
                              <w:t xml:space="preserve">A summary report on findings from the formative assessment has been disseminated locall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B09C62F" w:rsidR="000035D5" w:rsidRDefault="00DC01EF" w:rsidP="000035D5">
                      <w:r>
                        <w:t xml:space="preserve">A summary report on findings from the formative assessment has been disseminated locally.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A79CFDE" w:rsidR="000035D5" w:rsidRDefault="00CE107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A79CFDE" w:rsidR="000035D5" w:rsidRDefault="00CE107B"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0B33A3C" w:rsidR="000035D5" w:rsidRDefault="00DC448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00B33A3C" w:rsidR="000035D5" w:rsidRDefault="00DC448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91B47D7" w:rsidR="000035D5" w:rsidRDefault="0035241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91B47D7" w:rsidR="000035D5" w:rsidRDefault="0035241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E31D8EC" w:rsidR="000035D5" w:rsidRDefault="008B65F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E31D8EC" w:rsidR="000035D5" w:rsidRDefault="008B65FA"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7D6E0BA" w:rsidR="000035D5" w:rsidRDefault="006B6FD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7D6E0BA" w:rsidR="000035D5" w:rsidRDefault="006B6FD1"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52A067" w14:textId="77777777" w:rsidR="00FC2040" w:rsidRDefault="00FC2040" w:rsidP="00F57A3B">
      <w:r>
        <w:separator/>
      </w:r>
    </w:p>
  </w:endnote>
  <w:endnote w:type="continuationSeparator" w:id="0">
    <w:p w14:paraId="3D1B0222" w14:textId="77777777" w:rsidR="00FC2040" w:rsidRDefault="00FC204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B4AE27" w14:textId="77777777" w:rsidR="00FC2040" w:rsidRDefault="00FC2040" w:rsidP="00F57A3B">
      <w:r>
        <w:separator/>
      </w:r>
    </w:p>
  </w:footnote>
  <w:footnote w:type="continuationSeparator" w:id="0">
    <w:p w14:paraId="1284D03B" w14:textId="77777777" w:rsidR="00FC2040" w:rsidRDefault="00FC204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315E7"/>
    <w:rsid w:val="00053B02"/>
    <w:rsid w:val="000F365D"/>
    <w:rsid w:val="00116E71"/>
    <w:rsid w:val="00335779"/>
    <w:rsid w:val="00352413"/>
    <w:rsid w:val="003765FA"/>
    <w:rsid w:val="003D2EF5"/>
    <w:rsid w:val="004A7A57"/>
    <w:rsid w:val="004B3685"/>
    <w:rsid w:val="00541C18"/>
    <w:rsid w:val="00580384"/>
    <w:rsid w:val="005A69CA"/>
    <w:rsid w:val="005F6064"/>
    <w:rsid w:val="00636DA1"/>
    <w:rsid w:val="0069423E"/>
    <w:rsid w:val="006B6FD1"/>
    <w:rsid w:val="0073095C"/>
    <w:rsid w:val="0078557D"/>
    <w:rsid w:val="00794ADA"/>
    <w:rsid w:val="00797334"/>
    <w:rsid w:val="00831ADE"/>
    <w:rsid w:val="00841F25"/>
    <w:rsid w:val="00870940"/>
    <w:rsid w:val="008B65FA"/>
    <w:rsid w:val="009364D9"/>
    <w:rsid w:val="00941F13"/>
    <w:rsid w:val="00956E2F"/>
    <w:rsid w:val="00967277"/>
    <w:rsid w:val="009809A2"/>
    <w:rsid w:val="00A43F5B"/>
    <w:rsid w:val="00AF55B5"/>
    <w:rsid w:val="00BC518B"/>
    <w:rsid w:val="00C32E54"/>
    <w:rsid w:val="00CE107B"/>
    <w:rsid w:val="00CE6A53"/>
    <w:rsid w:val="00D55AB3"/>
    <w:rsid w:val="00D91C17"/>
    <w:rsid w:val="00DC01EF"/>
    <w:rsid w:val="00DC4488"/>
    <w:rsid w:val="00E004E6"/>
    <w:rsid w:val="00F010F9"/>
    <w:rsid w:val="00F57A3B"/>
    <w:rsid w:val="00F94A69"/>
    <w:rsid w:val="00FA5E97"/>
    <w:rsid w:val="00FC2040"/>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883</Words>
  <Characters>5335</Characters>
  <Application>Microsoft Office Word</Application>
  <DocSecurity>0</DocSecurity>
  <Lines>144</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rmley, Lauren (PRETORIA/HEALTH)</cp:lastModifiedBy>
  <cp:revision>42</cp:revision>
  <dcterms:created xsi:type="dcterms:W3CDTF">2023-04-24T09:34:00Z</dcterms:created>
  <dcterms:modified xsi:type="dcterms:W3CDTF">2023-05-09T16:27:00Z</dcterms:modified>
</cp:coreProperties>
</file>